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able. S</w:t>
      </w:r>
      <w:r>
        <w:rPr>
          <w:b/>
          <w:sz w:val="28"/>
          <w:szCs w:val="28"/>
        </w:rPr>
        <w:t>1</w:t>
      </w:r>
      <w:r>
        <w:rPr>
          <w:b/>
          <w:sz w:val="28"/>
          <w:szCs w:val="28"/>
        </w:rPr>
        <w:t>. Potential targets of miR-483 predicted by bioinformatics software.</w:t>
      </w:r>
    </w:p>
    <w:p>
      <w:pPr>
        <w:pStyle w:val="Normal"/>
        <w:jc w:val="center"/>
        <w:rPr/>
      </w:pPr>
      <w:r>
        <w:rPr>
          <w:rFonts w:eastAsia="Times New Roman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(</w:t>
      </w:r>
      <w:hyperlink r:id="rId2">
        <w:r>
          <w:rPr>
            <w:rStyle w:val="InternetLink"/>
            <w:b/>
            <w:sz w:val="28"/>
            <w:szCs w:val="28"/>
          </w:rPr>
          <w:t>http://www.microrna.org/microrna/home.do</w:t>
        </w:r>
      </w:hyperlink>
      <w:r>
        <w:rPr>
          <w:b/>
          <w:sz w:val="28"/>
          <w:szCs w:val="28"/>
        </w:rPr>
        <w:t>)</w:t>
      </w:r>
    </w:p>
    <w:p>
      <w:pPr>
        <w:pStyle w:val="Normal"/>
        <w:rPr>
          <w:b/>
          <w:b/>
        </w:rPr>
      </w:pPr>
      <w:r>
        <w:rPr>
          <w:b/>
        </w:rPr>
        <w:t>Homo sapiens</w:t>
      </w:r>
    </w:p>
    <w:tbl>
      <w:tblPr>
        <w:tblW w:w="143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240"/>
        <w:gridCol w:w="9360"/>
      </w:tblGrid>
      <w:tr>
        <w:trPr/>
        <w:tc>
          <w:tcPr>
            <w:tcW w:w="143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-fibrosi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MP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MP metallopeptidase inhibitor 2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3">
              <w:r>
                <w:rPr>
                  <w:rStyle w:val="InternetLink"/>
                </w:rPr>
                <w:t>http://www.microrna.org/microrna/getMrna.do?gene=7077&amp;utr=18787&amp;organism=9606</w:t>
              </w:r>
            </w:hyperlink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DGF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latelet-derived growth factor beta polypeptide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4">
              <w:r>
                <w:rPr>
                  <w:rStyle w:val="InternetLink"/>
                </w:rPr>
                <w:t>http://www.microrna.org/microrna/getMrna.do?gene=5155&amp;utr=9811&amp;organism=9606</w:t>
              </w:r>
            </w:hyperlink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DGFR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latelet-derived growth factor receptor, beta polypeptide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5">
              <w:r>
                <w:rPr>
                  <w:rStyle w:val="InternetLink"/>
                </w:rPr>
                <w:t>http://www.microrna.org/microrna/getMrna.do?gene=5159&amp;utr=4071&amp;organism=9606</w:t>
              </w:r>
            </w:hyperlink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3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A</w:t>
            </w:r>
            <w:r>
              <w:rPr>
                <w:b/>
              </w:rPr>
              <w:t>nti-fibrosi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MP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trix metallopeptidase 9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6">
              <w:r>
                <w:rPr>
                  <w:rStyle w:val="InternetLink"/>
                </w:rPr>
                <w:t>http://www.microrna.org/microrna/getMrna.do?gene=4318&amp;utr=13379&amp;organism=9606</w:t>
              </w:r>
            </w:hyperlink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>Mus musculus</w:t>
      </w:r>
    </w:p>
    <w:tbl>
      <w:tblPr>
        <w:tblW w:w="143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240"/>
        <w:gridCol w:w="9360"/>
      </w:tblGrid>
      <w:tr>
        <w:trPr/>
        <w:tc>
          <w:tcPr>
            <w:tcW w:w="143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-fibrosi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mp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ssue inhibitor of metalloproteinase 2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7">
              <w:r>
                <w:rPr>
                  <w:rStyle w:val="InternetLink"/>
                </w:rPr>
                <w:t>http://www.microrna.org/microrna/getMrna.do?gene=21858&amp;utr=2244&amp;organism=10090</w:t>
              </w:r>
            </w:hyperlink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dgf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latelet derived growth factor, B polypeptide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8">
              <w:r>
                <w:rPr>
                  <w:rStyle w:val="InternetLink"/>
                </w:rPr>
                <w:t>http://www.microrna.org/microrna/getMrna.do?gene=18591&amp;utr=6763&amp;organism=10090</w:t>
              </w:r>
            </w:hyperlink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dgfr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latelet derived growth factor receptor, beta polypeptide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9">
              <w:r>
                <w:rPr>
                  <w:rStyle w:val="InternetLink"/>
                </w:rPr>
                <w:t>http://www.microrna.org/microrna/getMrna.do?gene=18596&amp;utr=5519&amp;organism=10090</w:t>
              </w:r>
            </w:hyperlink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tgf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nective tissue growth factor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10">
              <w:r>
                <w:rPr>
                  <w:rStyle w:val="InternetLink"/>
                </w:rPr>
                <w:t>http://www.microrna.org/microrna/getMrna.do?gene=14219&amp;utr=12694&amp;organism=10090</w:t>
              </w:r>
            </w:hyperlink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3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A</w:t>
            </w:r>
            <w:r>
              <w:rPr>
                <w:b/>
              </w:rPr>
              <w:t>nti-fibrosi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mp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trix metallopeptidase 9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11">
              <w:r>
                <w:rPr>
                  <w:rStyle w:val="InternetLink"/>
                </w:rPr>
                <w:t>http://www.microrna.org/microrna/getMrna.do?gene=17395&amp;utr=29403&amp;organism=10090</w:t>
              </w:r>
            </w:hyperlink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200" w:right="1200" w:gutter="0" w:header="0" w:top="1400" w:footer="0" w:bottom="14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icrorna.org/microrna/home.do" TargetMode="External"/><Relationship Id="rId3" Type="http://schemas.openxmlformats.org/officeDocument/2006/relationships/hyperlink" Target="http://www.microrna.org/microrna/getMrna.do?gene=7077&amp;utr=18787&amp;organism=9606" TargetMode="External"/><Relationship Id="rId4" Type="http://schemas.openxmlformats.org/officeDocument/2006/relationships/hyperlink" Target="http://www.microrna.org/microrna/getMrna.do?gene=5155&amp;utr=9811&amp;organism=9606" TargetMode="External"/><Relationship Id="rId5" Type="http://schemas.openxmlformats.org/officeDocument/2006/relationships/hyperlink" Target="http://www.microrna.org/microrna/getMrna.do?gene=5159&amp;utr=4071&amp;organism=9606" TargetMode="External"/><Relationship Id="rId6" Type="http://schemas.openxmlformats.org/officeDocument/2006/relationships/hyperlink" Target="http://www.microrna.org/microrna/getMrna.do?gene=4318&amp;utr=13379&amp;organism=9606" TargetMode="External"/><Relationship Id="rId7" Type="http://schemas.openxmlformats.org/officeDocument/2006/relationships/hyperlink" Target="http://www.microrna.org/microrna/getMrna.do?gene=21858&amp;utr=2244&amp;organism=10090" TargetMode="External"/><Relationship Id="rId8" Type="http://schemas.openxmlformats.org/officeDocument/2006/relationships/hyperlink" Target="http://www.microrna.org/microrna/getMrna.do?gene=18591&amp;utr=6763&amp;organism=10090" TargetMode="External"/><Relationship Id="rId9" Type="http://schemas.openxmlformats.org/officeDocument/2006/relationships/hyperlink" Target="http://www.microrna.org/microrna/getMrna.do?gene=18596&amp;utr=5519&amp;organism=10090" TargetMode="External"/><Relationship Id="rId10" Type="http://schemas.openxmlformats.org/officeDocument/2006/relationships/hyperlink" Target="http://www.microrna.org/microrna/getMrna.do?gene=14219&amp;utr=12694&amp;organism=10090" TargetMode="External"/><Relationship Id="rId11" Type="http://schemas.openxmlformats.org/officeDocument/2006/relationships/hyperlink" Target="http://www.microrna.org/microrna/getMrna.do?gene=17395&amp;utr=29403&amp;organism=10090" TargetMode="Externa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8T01:26:00Z</dcterms:created>
  <dc:creator>User</dc:creator>
  <dc:description/>
  <cp:keywords/>
  <dc:language>en-US</dc:language>
  <cp:lastModifiedBy>User</cp:lastModifiedBy>
  <dcterms:modified xsi:type="dcterms:W3CDTF">2013-09-22T00:54:00Z</dcterms:modified>
  <cp:revision>29</cp:revision>
  <dc:subject/>
  <dc:title/>
</cp:coreProperties>
</file>